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DB2A9" w14:textId="5F3AF086" w:rsidR="00BF154D" w:rsidRDefault="00BF154D">
      <w:pPr>
        <w:rPr>
          <w:rFonts w:ascii="Arial" w:hAnsi="Arial" w:cs="Arial"/>
          <w:u w:val="single"/>
        </w:rPr>
      </w:pPr>
      <w:r w:rsidRPr="00BF154D">
        <w:rPr>
          <w:rFonts w:ascii="Arial" w:hAnsi="Arial" w:cs="Arial"/>
          <w:u w:val="single"/>
        </w:rPr>
        <w:t>Supplement</w:t>
      </w:r>
      <w:r w:rsidRPr="00BF154D">
        <w:rPr>
          <w:rFonts w:ascii="Arial" w:hAnsi="Arial" w:cs="Arial"/>
          <w:u w:val="single"/>
          <w:vertAlign w:val="superscript"/>
        </w:rPr>
        <w:t xml:space="preserve"> </w:t>
      </w:r>
      <w:r w:rsidR="00C76AF0">
        <w:rPr>
          <w:rFonts w:ascii="Arial" w:hAnsi="Arial" w:cs="Arial"/>
          <w:u w:val="single"/>
        </w:rPr>
        <w:t>1</w:t>
      </w:r>
    </w:p>
    <w:p w14:paraId="2B0E67E8" w14:textId="11A8A25E" w:rsidR="00BF154D" w:rsidRPr="00812307" w:rsidRDefault="00BF154D" w:rsidP="00BF154D">
      <w:pPr>
        <w:pStyle w:val="Caption"/>
      </w:pPr>
      <w:r>
        <w:t>Supplementary Table 1:</w:t>
      </w:r>
      <w:r w:rsidRPr="00812307">
        <w:t xml:space="preserve"> Linear regression analysis of YACTA parameter association with baseline FEV1 % predicted value. Age and sex are already accounted for in the GLI method for FEV1pp calculation and are therefore omitted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5"/>
        <w:gridCol w:w="1084"/>
        <w:gridCol w:w="1854"/>
        <w:gridCol w:w="967"/>
      </w:tblGrid>
      <w:tr w:rsidR="00BF154D" w:rsidRPr="00812307" w14:paraId="39DFF8AD" w14:textId="77777777" w:rsidTr="005B5819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B4FBC8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b/>
                <w:bCs/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2C12F4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b/>
                <w:bCs/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Baseline FEV</w:t>
            </w:r>
            <w:r w:rsidRPr="00812307">
              <w:rPr>
                <w:b/>
                <w:bCs/>
                <w:noProof w:val="0"/>
                <w:vertAlign w:val="subscript"/>
                <w:lang w:val="en-GB"/>
              </w:rPr>
              <w:t>1</w:t>
            </w:r>
            <w:r w:rsidRPr="00812307">
              <w:rPr>
                <w:b/>
                <w:bCs/>
                <w:noProof w:val="0"/>
                <w:lang w:val="en-GB"/>
              </w:rPr>
              <w:t>pp</w:t>
            </w:r>
          </w:p>
        </w:tc>
      </w:tr>
      <w:tr w:rsidR="00BF154D" w:rsidRPr="00812307" w14:paraId="263441B7" w14:textId="77777777" w:rsidTr="005B5819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53DD1D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Association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567A54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9FA55B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9780C8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p</w:t>
            </w:r>
          </w:p>
        </w:tc>
      </w:tr>
      <w:tr w:rsidR="00BF154D" w:rsidRPr="00812307" w14:paraId="20390D8A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9C0C7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BEIndexLu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56E14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CE2AA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95 – 4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04EBB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0.003</w:t>
            </w:r>
          </w:p>
        </w:tc>
      </w:tr>
      <w:tr w:rsidR="00BF154D" w:rsidRPr="00812307" w14:paraId="29E1CC8D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9240D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AWPi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8D40D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-5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BBB95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-95.74 – -6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81A32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0.025</w:t>
            </w:r>
          </w:p>
        </w:tc>
      </w:tr>
      <w:tr w:rsidR="00BF154D" w:rsidRPr="00812307" w14:paraId="1EFF96C0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115A3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PD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7F4F1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C9C84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-0.0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D3B0F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107</w:t>
            </w:r>
          </w:p>
        </w:tc>
      </w:tr>
      <w:tr w:rsidR="00BF154D" w:rsidRPr="00812307" w14:paraId="3967EA75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71798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Ever smoker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105E0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-3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B2C2E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-38.86 – -22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AB754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&lt;0.001</w:t>
            </w:r>
          </w:p>
        </w:tc>
      </w:tr>
      <w:tr w:rsidR="00BF154D" w:rsidRPr="00812307" w14:paraId="3D8129F2" w14:textId="77777777" w:rsidTr="005B5819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9A5548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C68FA2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33</w:t>
            </w:r>
          </w:p>
        </w:tc>
      </w:tr>
      <w:tr w:rsidR="00BF154D" w:rsidRPr="00812307" w14:paraId="3B80F248" w14:textId="77777777" w:rsidTr="005B5819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32F891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R</w:t>
            </w:r>
            <w:r w:rsidRPr="00812307">
              <w:rPr>
                <w:noProof w:val="0"/>
                <w:vertAlign w:val="superscript"/>
                <w:lang w:val="en-GB"/>
              </w:rPr>
              <w:t>2</w:t>
            </w:r>
            <w:r w:rsidRPr="00812307">
              <w:rPr>
                <w:noProof w:val="0"/>
                <w:lang w:val="en-GB"/>
              </w:rPr>
              <w:t> / R</w:t>
            </w:r>
            <w:r w:rsidRPr="00812307">
              <w:rPr>
                <w:noProof w:val="0"/>
                <w:vertAlign w:val="superscript"/>
                <w:lang w:val="en-GB"/>
              </w:rPr>
              <w:t>2</w:t>
            </w:r>
            <w:r w:rsidRPr="00812307">
              <w:rPr>
                <w:noProof w:val="0"/>
                <w:lang w:val="en-GB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768961" w14:textId="77777777" w:rsidR="00BF154D" w:rsidRPr="00812307" w:rsidRDefault="00BF154D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444 / 0.427</w:t>
            </w:r>
          </w:p>
        </w:tc>
      </w:tr>
    </w:tbl>
    <w:p w14:paraId="4595088B" w14:textId="1B9B9085" w:rsidR="007F46B9" w:rsidRPr="00812307" w:rsidRDefault="007F46B9" w:rsidP="007F46B9">
      <w:pPr>
        <w:pStyle w:val="Caption"/>
      </w:pPr>
      <w:r>
        <w:t>Supplementary Table 2</w:t>
      </w:r>
      <w:r w:rsidRPr="00812307">
        <w:t>: Multivariate Poisson regression analysis of algorithm parameters associations with clinical bronchiectasis severity index (BSI). Age is omitted as already included in BSI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9"/>
        <w:gridCol w:w="2378"/>
        <w:gridCol w:w="1428"/>
        <w:gridCol w:w="967"/>
      </w:tblGrid>
      <w:tr w:rsidR="007F46B9" w:rsidRPr="00812307" w14:paraId="6055A132" w14:textId="77777777" w:rsidTr="005B5819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75972A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b/>
                <w:bCs/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34D17F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b/>
                <w:bCs/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BSI</w:t>
            </w:r>
          </w:p>
        </w:tc>
      </w:tr>
      <w:tr w:rsidR="007F46B9" w:rsidRPr="00812307" w14:paraId="27C0A5BB" w14:textId="77777777" w:rsidTr="005B5819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15D903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Association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332227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B218BE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6C247D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i/>
                <w:iCs/>
                <w:noProof w:val="0"/>
                <w:lang w:val="en-GB"/>
              </w:rPr>
            </w:pPr>
            <w:r w:rsidRPr="00812307">
              <w:rPr>
                <w:i/>
                <w:iCs/>
                <w:noProof w:val="0"/>
                <w:lang w:val="en-GB"/>
              </w:rPr>
              <w:t>p</w:t>
            </w:r>
          </w:p>
        </w:tc>
      </w:tr>
      <w:tr w:rsidR="007F46B9" w:rsidRPr="00812307" w14:paraId="25BD5CA7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2B401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BEIndexLu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03F44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7D053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02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FB19B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0.002</w:t>
            </w:r>
          </w:p>
        </w:tc>
      </w:tr>
      <w:tr w:rsidR="007F46B9" w:rsidRPr="00812307" w14:paraId="052988B1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8483C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AWPi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81046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3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50541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20 – 7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74E73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0.017</w:t>
            </w:r>
          </w:p>
        </w:tc>
      </w:tr>
      <w:tr w:rsidR="007F46B9" w:rsidRPr="00812307" w14:paraId="0E1E05FB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DABE5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PD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82F81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3545B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827DD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316</w:t>
            </w:r>
          </w:p>
        </w:tc>
      </w:tr>
      <w:tr w:rsidR="007F46B9" w:rsidRPr="00812307" w14:paraId="0D6D2EE6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8269B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DD987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F0C5A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97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9995C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119</w:t>
            </w:r>
          </w:p>
        </w:tc>
      </w:tr>
      <w:tr w:rsidR="007F46B9" w:rsidRPr="00812307" w14:paraId="67687398" w14:textId="77777777" w:rsidTr="005B5819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CE42E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Ever smok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A7C25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98390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.17 – 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90959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b/>
                <w:bCs/>
                <w:noProof w:val="0"/>
                <w:lang w:val="en-GB"/>
              </w:rPr>
              <w:t>&lt;0.001</w:t>
            </w:r>
          </w:p>
        </w:tc>
      </w:tr>
      <w:tr w:rsidR="007F46B9" w:rsidRPr="00812307" w14:paraId="54C35133" w14:textId="77777777" w:rsidTr="005B5819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278D60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6758B7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138</w:t>
            </w:r>
          </w:p>
        </w:tc>
      </w:tr>
      <w:tr w:rsidR="007F46B9" w:rsidRPr="00812307" w14:paraId="7B62764C" w14:textId="77777777" w:rsidTr="005B5819"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0F00DE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R</w:t>
            </w:r>
            <w:r w:rsidRPr="00812307">
              <w:rPr>
                <w:noProof w:val="0"/>
                <w:vertAlign w:val="superscript"/>
                <w:lang w:val="en-GB"/>
              </w:rPr>
              <w:t>2</w:t>
            </w:r>
            <w:r w:rsidRPr="00812307">
              <w:rPr>
                <w:noProof w:val="0"/>
                <w:lang w:val="en-GB"/>
              </w:rPr>
              <w:t> 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A141B5" w14:textId="77777777" w:rsidR="007F46B9" w:rsidRPr="00812307" w:rsidRDefault="007F46B9" w:rsidP="005B5819">
            <w:pPr>
              <w:pStyle w:val="EndNoteBibliography"/>
              <w:spacing w:line="276" w:lineRule="auto"/>
              <w:rPr>
                <w:noProof w:val="0"/>
                <w:lang w:val="en-GB"/>
              </w:rPr>
            </w:pPr>
            <w:r w:rsidRPr="00812307">
              <w:rPr>
                <w:noProof w:val="0"/>
                <w:lang w:val="en-GB"/>
              </w:rPr>
              <w:t>0.212</w:t>
            </w:r>
          </w:p>
        </w:tc>
      </w:tr>
    </w:tbl>
    <w:p w14:paraId="0B612EA2" w14:textId="77777777" w:rsidR="007F46B9" w:rsidRPr="00283246" w:rsidRDefault="007F46B9" w:rsidP="007F46B9"/>
    <w:p w14:paraId="2883064A" w14:textId="77777777" w:rsidR="007F46B9" w:rsidRPr="00BF154D" w:rsidRDefault="007F46B9">
      <w:pPr>
        <w:rPr>
          <w:rFonts w:ascii="Arial" w:hAnsi="Arial" w:cs="Arial"/>
          <w:u w:val="single"/>
          <w:vertAlign w:val="superscript"/>
        </w:rPr>
      </w:pPr>
    </w:p>
    <w:sectPr w:rsidR="007F46B9" w:rsidRPr="00BF1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4D"/>
    <w:rsid w:val="007F46B9"/>
    <w:rsid w:val="0086384D"/>
    <w:rsid w:val="008D49D3"/>
    <w:rsid w:val="00BF154D"/>
    <w:rsid w:val="00C76AF0"/>
    <w:rsid w:val="00D0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947D8"/>
  <w15:chartTrackingRefBased/>
  <w15:docId w15:val="{A564B644-1D0F-47D9-8694-4AF3A4F0D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5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5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5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5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5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5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154D"/>
    <w:pPr>
      <w:spacing w:after="200" w:line="240" w:lineRule="auto"/>
    </w:pPr>
    <w:rPr>
      <w:rFonts w:ascii="Arial" w:hAnsi="Arial"/>
      <w:i/>
      <w:iCs/>
      <w:sz w:val="22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F154D"/>
    <w:pPr>
      <w:spacing w:line="240" w:lineRule="auto"/>
      <w:jc w:val="both"/>
    </w:pPr>
    <w:rPr>
      <w:rFonts w:ascii="Arial" w:hAnsi="Arial" w:cs="Arial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154D"/>
    <w:rPr>
      <w:rFonts w:ascii="Arial" w:hAnsi="Arial" w:cs="Arial"/>
      <w:noProof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e Soyza (MD Applie Health Res FT (A900))</dc:creator>
  <cp:keywords/>
  <dc:description/>
  <cp:lastModifiedBy>Joshua de Soyza (MD Applie Health Res FT (A900))</cp:lastModifiedBy>
  <cp:revision>4</cp:revision>
  <dcterms:created xsi:type="dcterms:W3CDTF">2025-05-06T15:32:00Z</dcterms:created>
  <dcterms:modified xsi:type="dcterms:W3CDTF">2025-05-20T08:17:00Z</dcterms:modified>
</cp:coreProperties>
</file>